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A7EE04" w14:textId="77777777" w:rsidR="00E86D37" w:rsidRPr="00CF4733" w:rsidRDefault="008A0E15" w:rsidP="00E86D37">
      <w:pPr>
        <w:pStyle w:val="EndNoteBibliography"/>
        <w:spacing w:line="480" w:lineRule="auto"/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</w:rPr>
      </w:pPr>
      <w:r w:rsidRPr="00CF4733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</w:rPr>
        <w:t>Supplemental</w:t>
      </w:r>
      <w:r w:rsidRPr="00CF4733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CF4733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</w:rPr>
        <w:t>Table 1. Summary of lesions with non-curative resection in cEP/LPM at the initial diagnosis</w:t>
      </w:r>
      <w:r w:rsidRPr="00CF4733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vertAlign w:val="superscript"/>
        </w:rPr>
        <w:t>†</w:t>
      </w:r>
    </w:p>
    <w:tbl>
      <w:tblPr>
        <w:tblW w:w="139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9"/>
        <w:gridCol w:w="832"/>
        <w:gridCol w:w="651"/>
        <w:gridCol w:w="1199"/>
        <w:gridCol w:w="1348"/>
        <w:gridCol w:w="1499"/>
        <w:gridCol w:w="1499"/>
        <w:gridCol w:w="1349"/>
        <w:gridCol w:w="1048"/>
        <w:gridCol w:w="1048"/>
        <w:gridCol w:w="749"/>
        <w:gridCol w:w="749"/>
        <w:gridCol w:w="524"/>
        <w:gridCol w:w="533"/>
      </w:tblGrid>
      <w:tr w:rsidR="0005755C" w14:paraId="0220CCE0" w14:textId="77777777" w:rsidTr="008A0E15">
        <w:trPr>
          <w:trHeight w:val="572"/>
        </w:trPr>
        <w:tc>
          <w:tcPr>
            <w:tcW w:w="919" w:type="dxa"/>
            <w:vMerge w:val="restart"/>
            <w:shd w:val="clear" w:color="auto" w:fill="auto"/>
            <w:noWrap/>
            <w:vAlign w:val="center"/>
            <w:hideMark/>
          </w:tcPr>
          <w:p w14:paraId="2D62C80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832" w:type="dxa"/>
            <w:vMerge w:val="restart"/>
            <w:shd w:val="clear" w:color="auto" w:fill="auto"/>
            <w:noWrap/>
            <w:vAlign w:val="center"/>
            <w:hideMark/>
          </w:tcPr>
          <w:p w14:paraId="41A06D57" w14:textId="09C0D6A4" w:rsidR="00E86D37" w:rsidRPr="008A0E15" w:rsidRDefault="00386058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651" w:type="dxa"/>
            <w:vMerge w:val="restart"/>
            <w:shd w:val="clear" w:color="auto" w:fill="auto"/>
            <w:noWrap/>
            <w:vAlign w:val="center"/>
            <w:hideMark/>
          </w:tcPr>
          <w:p w14:paraId="428F704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e</w:t>
            </w:r>
          </w:p>
          <w:p w14:paraId="13D4480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(y)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  <w:hideMark/>
          </w:tcPr>
          <w:p w14:paraId="51DC6A18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ndoscopic</w:t>
            </w: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br/>
              <w:t xml:space="preserve"> tumor size</w:t>
            </w:r>
          </w:p>
          <w:p w14:paraId="0FDEF8FB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(mm)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  <w:hideMark/>
          </w:tcPr>
          <w:p w14:paraId="78027BFD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croscopic</w:t>
            </w: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br/>
              <w:t xml:space="preserve"> type</w:t>
            </w:r>
          </w:p>
        </w:tc>
        <w:tc>
          <w:tcPr>
            <w:tcW w:w="1499" w:type="dxa"/>
            <w:vMerge w:val="restart"/>
            <w:shd w:val="clear" w:color="auto" w:fill="auto"/>
            <w:noWrap/>
            <w:vAlign w:val="center"/>
            <w:hideMark/>
          </w:tcPr>
          <w:p w14:paraId="125B8BB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ircumference</w:t>
            </w:r>
          </w:p>
        </w:tc>
        <w:tc>
          <w:tcPr>
            <w:tcW w:w="1499" w:type="dxa"/>
            <w:vMerge w:val="restart"/>
            <w:shd w:val="clear" w:color="auto" w:fill="auto"/>
            <w:vAlign w:val="center"/>
            <w:hideMark/>
          </w:tcPr>
          <w:p w14:paraId="5D0B365B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he duration from the initial diagnosis to ESD (M)</w:t>
            </w:r>
          </w:p>
        </w:tc>
        <w:tc>
          <w:tcPr>
            <w:tcW w:w="6000" w:type="dxa"/>
            <w:gridSpan w:val="7"/>
            <w:shd w:val="clear" w:color="auto" w:fill="auto"/>
            <w:noWrap/>
            <w:vAlign w:val="center"/>
            <w:hideMark/>
          </w:tcPr>
          <w:p w14:paraId="12312338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athological results</w:t>
            </w:r>
          </w:p>
        </w:tc>
      </w:tr>
      <w:tr w:rsidR="0005755C" w14:paraId="192702D7" w14:textId="77777777" w:rsidTr="008A0E15">
        <w:trPr>
          <w:trHeight w:val="452"/>
        </w:trPr>
        <w:tc>
          <w:tcPr>
            <w:tcW w:w="919" w:type="dxa"/>
            <w:vMerge/>
            <w:vAlign w:val="center"/>
            <w:hideMark/>
          </w:tcPr>
          <w:p w14:paraId="3F606353" w14:textId="77777777" w:rsidR="00E86D37" w:rsidRPr="008A0E15" w:rsidRDefault="00E86D37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vMerge/>
            <w:vAlign w:val="center"/>
            <w:hideMark/>
          </w:tcPr>
          <w:p w14:paraId="6FCF3899" w14:textId="77777777" w:rsidR="00E86D37" w:rsidRPr="008A0E15" w:rsidRDefault="00E86D37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14:paraId="7BBB476E" w14:textId="77777777" w:rsidR="00E86D37" w:rsidRPr="008A0E15" w:rsidRDefault="00E86D37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9" w:type="dxa"/>
            <w:vMerge/>
            <w:vAlign w:val="center"/>
            <w:hideMark/>
          </w:tcPr>
          <w:p w14:paraId="5AB03EEB" w14:textId="77777777" w:rsidR="00E86D37" w:rsidRPr="008A0E15" w:rsidRDefault="00E86D37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366AB63B" w14:textId="77777777" w:rsidR="00E86D37" w:rsidRPr="008A0E15" w:rsidRDefault="00E86D37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9" w:type="dxa"/>
            <w:vMerge/>
            <w:vAlign w:val="center"/>
            <w:hideMark/>
          </w:tcPr>
          <w:p w14:paraId="36DDCEC0" w14:textId="77777777" w:rsidR="00E86D37" w:rsidRPr="008A0E15" w:rsidRDefault="00E86D37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9" w:type="dxa"/>
            <w:vMerge/>
            <w:vAlign w:val="center"/>
            <w:hideMark/>
          </w:tcPr>
          <w:p w14:paraId="76516301" w14:textId="77777777" w:rsidR="00E86D37" w:rsidRPr="008A0E15" w:rsidRDefault="00E86D37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2B50139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croscopic typ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A0CC6B3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umor size (mm)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72F8D0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vasion depth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641404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HM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04A856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VM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14:paraId="25ECBC6D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y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6056CA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V</w:t>
            </w:r>
          </w:p>
        </w:tc>
      </w:tr>
      <w:tr w:rsidR="0005755C" w14:paraId="120DCA20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8A4AB5B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arl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04E6CD8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BB2697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683FF2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0DF37C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E6ACBBD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gt; 1/2, ≤ 3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2170FB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9C1C0DC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9107D4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8A3FAD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M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5DA09D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8B7E50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31DB182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D3AC113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755C" w14:paraId="382E043D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60FE765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arl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B2CE94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4FD3B1B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1D1422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3E335EB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E98663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gt; 1/2, ≤ 3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79630E8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DF27E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70A6073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422D09B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M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6A97FF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F9EB5F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36B6B38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A11CE8F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755C" w14:paraId="0BED6F9A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8656C27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arl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5F305C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730CB68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5F805C9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702C1E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FD61C4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gt; 1/2, ≤ 3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4089E3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9A9D768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3B97258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C64715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M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45CC22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590A70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4963DFF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7936098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755C" w14:paraId="0E647DED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EDF2C41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arl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2B1942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18C79A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523AFF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5228EB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9C8EECC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gt; 3/4, &lt; 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C7DE18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440B9B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221E05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8A79C2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M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11D7EE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3991C88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03E8805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990ADB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755C" w14:paraId="67444078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03FB507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arl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710B5C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71A137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E68BDD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347377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E26EA8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gt; 1/2, ≤ 3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60110C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1ED1E79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0B6D7C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17FF21D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M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47804B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B59096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31CAFECD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39DC96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755C" w14:paraId="426794CA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06A2372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arl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2DE9CD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132AD9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039F4B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A6CC96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A77102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gt; 1/2, ≤ 3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4B316DD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580D15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9EB9ACC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E9E53AF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AFD36AB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F270CA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281CFD9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B38858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755C" w14:paraId="6A3A7C0C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AC3CFE5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arl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50B34B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9F351D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6975F6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833B22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2477EA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≤ 1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BD2B4E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D72822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CF78DD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0089CF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57A63E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35698C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5C2F4B9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D734569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755C" w14:paraId="2674696C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0B5CD52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arl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992B16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BABDA5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AE3F80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6ADDAE9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6B3FE5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≤ 1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231972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3800EC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2C2D15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6E4DAA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4A61F4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40AA70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07B5C4C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349EF7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755C" w14:paraId="4EA47C6F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AFD08C2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arl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845E0FB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BD4C33D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C52F4F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58D9B99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49728ED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≤ 1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609FF1D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88CCE69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CD7419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8FB7D6C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M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307439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8B9E4C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4E89B09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348104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755C" w14:paraId="23CF9E6C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7467A9B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arl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5DA3C5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04999A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297FFB8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C3A1933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BE58DD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≤ 1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07E9863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3A90BC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7355D8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5510F0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1B97DD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41D913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2D58212D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8FD987C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755C" w14:paraId="7530D110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EFD52BF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arly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75C6E7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0066F2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1E1D25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F4EA0BC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679009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≤ 1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B19772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AFBFCA2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017D64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D842C5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2A621E8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A6F975F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060F0C6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A5B8CAF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755C" w14:paraId="245F2089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CD15B8E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elayed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6B2437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FD2B67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1AFFB8F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752531F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C4BB29F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≤ 1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F10268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9A2B55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2131868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19C0CCC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AA3BEBB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6D8F6D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7C83113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B37525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755C" w14:paraId="41C868E2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06FF970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elayed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2C13D7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A5EE65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5B7DD6B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9B619B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A05D5D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≤ 1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CE8F703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59157E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49A4FB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EF15AF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C3B07F3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FACCFCA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53AC6268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7480A8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755C" w14:paraId="45125F93" w14:textId="77777777" w:rsidTr="008A0E15">
        <w:trPr>
          <w:trHeight w:val="354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06C7467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lastRenderedPageBreak/>
              <w:t>Delayed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BBA662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8ED3AEF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FFAC41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2412AA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90D238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≤ 1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818BEFF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8640505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021562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9F1E424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M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FC9FCBD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2F1C7B1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0086A60D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89CDE8B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755C" w14:paraId="180D1C4C" w14:textId="77777777" w:rsidTr="008A0E15">
        <w:trPr>
          <w:trHeight w:val="361"/>
        </w:trPr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CE970FA" w14:textId="77777777" w:rsidR="00E86D37" w:rsidRPr="008A0E15" w:rsidRDefault="008A0E15" w:rsidP="00CF4733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elayed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2A01A3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31A58F7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4D3E349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FC31C0B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B17B88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≤ 1/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80DCC8F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46D5D6C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IIa+IIc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2A5B90C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AB8DFC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M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16D5D4F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BA18A40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4F41781D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DA9D996" w14:textId="77777777" w:rsidR="00E86D37" w:rsidRPr="008A0E15" w:rsidRDefault="008A0E15" w:rsidP="00CF473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A0E1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04E398F1" w14:textId="4A034A0E" w:rsidR="00E86D37" w:rsidRDefault="008A0E15">
      <w:r w:rsidRPr="00CF4733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†</w:t>
      </w:r>
      <w:r w:rsidRPr="00CF473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ESD, endoscopic submucosal dissection; HM, horizontal margin; VM, </w:t>
      </w:r>
      <w:r w:rsidRPr="00CF473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vertical margi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n</w:t>
      </w:r>
    </w:p>
    <w:sectPr w:rsidR="00E86D37" w:rsidSect="00E86D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1sDQ0s7C0NLa0NDJS0lEKTi0uzszPAykwqgUA/H/gSCwAAAA="/>
  </w:docVars>
  <w:rsids>
    <w:rsidRoot w:val="00E86D37"/>
    <w:rsid w:val="000524BC"/>
    <w:rsid w:val="0005755C"/>
    <w:rsid w:val="00386058"/>
    <w:rsid w:val="006E682D"/>
    <w:rsid w:val="008A0E15"/>
    <w:rsid w:val="00CA62E0"/>
    <w:rsid w:val="00CF4733"/>
    <w:rsid w:val="00E8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7FDF58"/>
  <w15:chartTrackingRefBased/>
  <w15:docId w15:val="{9C991CF9-9E3F-41F4-8DCA-340385371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D37"/>
    <w:pPr>
      <w:widowControl w:val="0"/>
      <w:spacing w:after="0" w:line="240" w:lineRule="auto"/>
      <w:jc w:val="both"/>
    </w:pPr>
    <w:rPr>
      <w:sz w:val="21"/>
      <w:szCs w:val="22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86D3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6D3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6D3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6D3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6D3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6D3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6D3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6D3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6D3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86D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E86D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E86D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E86D3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E86D37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E86D3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E86D37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E86D3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E86D3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86D3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86D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6D3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86D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6D37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86D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6D37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21">
    <w:name w:val="Intense Emphasis"/>
    <w:basedOn w:val="a0"/>
    <w:uiPriority w:val="21"/>
    <w:qFormat/>
    <w:rsid w:val="00E86D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86D3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86D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86D37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rsid w:val="00E86D37"/>
    <w:rPr>
      <w:sz w:val="18"/>
    </w:rPr>
  </w:style>
  <w:style w:type="paragraph" w:customStyle="1" w:styleId="EndNoteBibliography">
    <w:name w:val="EndNote Bibliography"/>
    <w:basedOn w:val="a"/>
    <w:rsid w:val="00E86D37"/>
    <w:rPr>
      <w:rFonts w:ascii="Century" w:eastAsia="Century" w:hAnsi="Century" w:cs="Century"/>
      <w:sz w:val="20"/>
    </w:rPr>
  </w:style>
  <w:style w:type="paragraph" w:styleId="ab">
    <w:name w:val="annotation text"/>
    <w:basedOn w:val="a"/>
    <w:link w:val="ac"/>
    <w:uiPriority w:val="99"/>
    <w:unhideWhenUsed/>
    <w:rsid w:val="00E86D37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E86D37"/>
    <w:rPr>
      <w:rFonts w:eastAsiaTheme="minorEastAsia"/>
      <w:sz w:val="20"/>
      <w:szCs w:val="20"/>
      <w:lang w:eastAsia="ja-JP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86D3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86D37"/>
    <w:rPr>
      <w:rFonts w:eastAsiaTheme="minorEastAsia"/>
      <w:b/>
      <w:bCs/>
      <w:sz w:val="20"/>
      <w:szCs w:val="20"/>
      <w:lang w:eastAsia="ja-JP"/>
      <w14:ligatures w14:val="none"/>
    </w:rPr>
  </w:style>
  <w:style w:type="paragraph" w:styleId="af">
    <w:name w:val="Revision"/>
    <w:hidden/>
    <w:uiPriority w:val="99"/>
    <w:semiHidden/>
    <w:rsid w:val="008A0E15"/>
    <w:pPr>
      <w:spacing w:after="0" w:line="240" w:lineRule="auto"/>
    </w:pPr>
    <w:rPr>
      <w:sz w:val="21"/>
      <w:szCs w:val="22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5</Words>
  <Characters>958</Characters>
  <Application>Microsoft Office Word</Application>
  <DocSecurity>4</DocSecurity>
  <Lines>7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to daiki</cp:lastModifiedBy>
  <cp:revision>2</cp:revision>
  <dcterms:created xsi:type="dcterms:W3CDTF">2024-05-26T18:40:00Z</dcterms:created>
  <dcterms:modified xsi:type="dcterms:W3CDTF">2024-05-26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69e622a3bfc4fe589f9bca8af97b338a4728268e1beb5c893d016a9c5092a7</vt:lpwstr>
  </property>
</Properties>
</file>